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3E53E" w14:textId="22653D3E" w:rsidR="006870D0" w:rsidRDefault="006870D0" w:rsidP="006870D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Interview Guide (Practice Managers/ Health Service Managers)</w:t>
      </w:r>
    </w:p>
    <w:p w14:paraId="0CFE2A22" w14:textId="77777777" w:rsidR="006870D0" w:rsidRPr="00F95FA5" w:rsidRDefault="006870D0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Participant ID: __________________________</w:t>
      </w:r>
    </w:p>
    <w:p w14:paraId="0DA30D15" w14:textId="77777777" w:rsidR="006870D0" w:rsidRPr="00F95FA5" w:rsidRDefault="006870D0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33990FB" w14:textId="77777777" w:rsidR="006870D0" w:rsidRPr="00F95FA5" w:rsidRDefault="006870D0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Community Location: ____________________</w:t>
      </w:r>
    </w:p>
    <w:p w14:paraId="127BC96C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</w:p>
    <w:p w14:paraId="31EAFEB7" w14:textId="77777777" w:rsidR="006870D0" w:rsidRPr="00F95FA5" w:rsidRDefault="006870D0" w:rsidP="006870D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Date of the Interview: ____/____/____</w:t>
      </w:r>
    </w:p>
    <w:p w14:paraId="1F3A7B17" w14:textId="77777777" w:rsidR="006870D0" w:rsidRPr="00F95FA5" w:rsidRDefault="006870D0" w:rsidP="006870D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</w:p>
    <w:p w14:paraId="2190D535" w14:textId="77777777" w:rsidR="006870D0" w:rsidRPr="00F95FA5" w:rsidRDefault="006870D0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Interview Mode:   </w:t>
      </w:r>
    </w:p>
    <w:p w14:paraId="4C502067" w14:textId="77777777" w:rsidR="006870D0" w:rsidRPr="00F95FA5" w:rsidRDefault="006870D0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38F7FA91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-678124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n Person</w:t>
      </w:r>
    </w:p>
    <w:p w14:paraId="1C545CC7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832731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Over the Phone</w:t>
      </w:r>
    </w:p>
    <w:p w14:paraId="6B77F86F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482B8BA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Key Informants’ Gender:  </w:t>
      </w:r>
    </w:p>
    <w:p w14:paraId="55F5A1E4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B509E70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1128976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Male</w:t>
      </w:r>
    </w:p>
    <w:p w14:paraId="6EDB1D21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769897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Female</w:t>
      </w:r>
    </w:p>
    <w:p w14:paraId="66F97126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A76A9E1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  <w:lang w:eastAsia="ja-JP"/>
        </w:rPr>
        <w:t>The interview opens with:</w:t>
      </w:r>
      <w:r w:rsidRPr="00F95FA5"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  <w:t xml:space="preserve"> </w:t>
      </w:r>
    </w:p>
    <w:p w14:paraId="055FE5DF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75954C0" w14:textId="77777777" w:rsidR="009A3C40" w:rsidRPr="00F95FA5" w:rsidRDefault="009A3C40" w:rsidP="009A3C40">
      <w:pPr>
        <w:spacing w:after="0" w:line="240" w:lineRule="auto"/>
        <w:ind w:right="95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H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ello, my name is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ja-JP"/>
        </w:rPr>
        <w:t>XXX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. I will be interviewing you today. The purpose of this interview is to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understand the impact of JCU GP training registrars in rural and remote areas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JCU has been providing GP training across North West Queensland for the past 3 years building on the undergraduate medical training program and we are trying to better understand the effects of the program on registrars and communities.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I will be </w:t>
      </w:r>
      <w:r w:rsidRPr="00F95FA5" w:rsidDel="0010200E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audio recording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this interview, which will be de-identified and remain confidential. Taking part in this study is voluntary and you can stop at any time without explanation or prejudice. Do you consent to participate in this interview?</w:t>
      </w:r>
    </w:p>
    <w:p w14:paraId="344E2D76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p w14:paraId="3632CF46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  <w:lang w:eastAsia="ja-JP"/>
        </w:rPr>
        <w:t>After consent is given, proceed to ask some demographic questions.</w:t>
      </w:r>
    </w:p>
    <w:p w14:paraId="56468E3D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6BCBA3E2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7E5AFA40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Thank you for consenting to participate in this interview!</w:t>
      </w:r>
    </w:p>
    <w:p w14:paraId="033F71D9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3FF4A67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Before we start, I would like to know a bit about you.</w:t>
      </w:r>
    </w:p>
    <w:p w14:paraId="63D63094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Demographic Questions</w:t>
      </w:r>
    </w:p>
    <w:p w14:paraId="2B128279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024143B" w14:textId="77777777" w:rsidR="006870D0" w:rsidRPr="00F95FA5" w:rsidRDefault="006870D0" w:rsidP="006870D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Could you please tell me your age range?</w:t>
      </w:r>
    </w:p>
    <w:p w14:paraId="0328DEB9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1F51708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1675570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20 – 30</w:t>
      </w:r>
    </w:p>
    <w:p w14:paraId="42815C1F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357813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31 – 40</w:t>
      </w:r>
    </w:p>
    <w:p w14:paraId="77B7DD16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6694419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41 – 50</w:t>
      </w:r>
    </w:p>
    <w:p w14:paraId="63A98E4D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1219319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51 – 60</w:t>
      </w:r>
    </w:p>
    <w:p w14:paraId="7AC4FCCE" w14:textId="77777777" w:rsidR="006870D0" w:rsidRPr="00F95FA5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553354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61 – 70</w:t>
      </w:r>
    </w:p>
    <w:p w14:paraId="72236D0F" w14:textId="70E4E0AC" w:rsidR="006870D0" w:rsidRDefault="004A4DF3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2057388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0D0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6870D0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6870D0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71 – 80</w:t>
      </w:r>
    </w:p>
    <w:p w14:paraId="39A3065A" w14:textId="6C8A7F14" w:rsidR="009A3C40" w:rsidRPr="00F95FA5" w:rsidRDefault="004A4DF3" w:rsidP="009A3C4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13992097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3C40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9A3C40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9A3C40">
        <w:rPr>
          <w:rFonts w:ascii="Times New Roman" w:eastAsia="Times New Roman" w:hAnsi="Times New Roman" w:cs="Times New Roman"/>
          <w:sz w:val="24"/>
          <w:szCs w:val="24"/>
          <w:lang w:eastAsia="ja-JP"/>
        </w:rPr>
        <w:t>Prefer not to say</w:t>
      </w:r>
    </w:p>
    <w:p w14:paraId="178C1DD9" w14:textId="77777777" w:rsidR="009A3C40" w:rsidRPr="00F95FA5" w:rsidRDefault="009A3C40" w:rsidP="006870D0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41BCCF6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992E497" w14:textId="77777777" w:rsidR="006870D0" w:rsidRPr="00F95FA5" w:rsidRDefault="006870D0" w:rsidP="006870D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How long have you 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>lived</w:t>
      </w: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n this community (in years)?</w:t>
      </w:r>
    </w:p>
    <w:p w14:paraId="23584BED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D657920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Thank you very much for answering these questions. </w:t>
      </w:r>
    </w:p>
    <w:p w14:paraId="08E472AE" w14:textId="77777777" w:rsidR="006870D0" w:rsidRPr="00F95FA5" w:rsidRDefault="006870D0" w:rsidP="006870D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06D57FE6" w14:textId="791B92F8" w:rsidR="004C39B3" w:rsidRDefault="006870D0" w:rsidP="006870D0">
      <w:pPr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Now I will ask you a few questions related to practice and life in a rural/remote communit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y</w:t>
      </w:r>
    </w:p>
    <w:p w14:paraId="49C44D69" w14:textId="77777777" w:rsidR="006870D0" w:rsidRDefault="006870D0" w:rsidP="006870D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ural and Remote Area Impact</w:t>
      </w:r>
    </w:p>
    <w:p w14:paraId="0ADA9189" w14:textId="0E425A3E" w:rsidR="006870D0" w:rsidRDefault="006870D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70D0">
        <w:rPr>
          <w:rFonts w:ascii="Times New Roman" w:hAnsi="Times New Roman" w:cs="Times New Roman"/>
          <w:sz w:val="24"/>
          <w:szCs w:val="24"/>
          <w:lang w:val="en-US"/>
        </w:rPr>
        <w:t xml:space="preserve"> Based on your experience, what 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>changes have there been to your community/town because of JCU GP registrars i</w:t>
      </w:r>
      <w:r w:rsidRPr="006870D0">
        <w:rPr>
          <w:rFonts w:ascii="Times New Roman" w:hAnsi="Times New Roman" w:cs="Times New Roman"/>
          <w:sz w:val="24"/>
          <w:szCs w:val="24"/>
          <w:lang w:val="en-US"/>
        </w:rPr>
        <w:t>n your community/town?</w:t>
      </w:r>
    </w:p>
    <w:p w14:paraId="4BB357A5" w14:textId="77777777" w:rsidR="006870D0" w:rsidRP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E0DE6D1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5CED03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FD8D7D" w14:textId="15BCAEA4" w:rsidR="006870D0" w:rsidRPr="006870D0" w:rsidRDefault="006870D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870D0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6870D0">
        <w:rPr>
          <w:rFonts w:ascii="Times New Roman" w:hAnsi="Times New Roman" w:cs="Times New Roman"/>
          <w:sz w:val="24"/>
          <w:szCs w:val="24"/>
          <w:lang w:val="en-US"/>
        </w:rPr>
        <w:t>. Based on your experience, compared to 10 years ago or since you arrived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 in this town/community</w:t>
      </w:r>
      <w:r w:rsidRPr="006870D0">
        <w:rPr>
          <w:rFonts w:ascii="Times New Roman" w:hAnsi="Times New Roman" w:cs="Times New Roman"/>
          <w:sz w:val="24"/>
          <w:szCs w:val="24"/>
          <w:lang w:val="en-US"/>
        </w:rPr>
        <w:t xml:space="preserve">, what differences 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>have there been</w:t>
      </w:r>
      <w:r w:rsidRPr="006870D0">
        <w:rPr>
          <w:rFonts w:ascii="Times New Roman" w:hAnsi="Times New Roman" w:cs="Times New Roman"/>
          <w:sz w:val="24"/>
          <w:szCs w:val="24"/>
          <w:lang w:val="en-US"/>
        </w:rPr>
        <w:t xml:space="preserve"> in your community/town 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>because of the establishment of JCU and the training of doctors in the region</w:t>
      </w:r>
      <w:r w:rsidRPr="006870D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B29E8EC" w14:textId="79844D5D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. 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>Can you please describe or give examples of an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ces having GP 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registra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ining 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in your community/ town 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 xml:space="preserve">has </w:t>
      </w:r>
      <w:r>
        <w:rPr>
          <w:rFonts w:ascii="Times New Roman" w:hAnsi="Times New Roman" w:cs="Times New Roman"/>
          <w:sz w:val="24"/>
          <w:szCs w:val="24"/>
          <w:lang w:val="en-US"/>
        </w:rPr>
        <w:t>made to health service delivery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 xml:space="preserve"> in your town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1D990E2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97FE33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FFCB0A" w14:textId="77777777" w:rsidR="006870D0" w:rsidRDefault="006870D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503AB">
        <w:rPr>
          <w:rFonts w:ascii="Times New Roman" w:hAnsi="Times New Roman" w:cs="Times New Roman"/>
          <w:sz w:val="24"/>
          <w:szCs w:val="24"/>
          <w:lang w:val="en-US"/>
        </w:rPr>
        <w:t xml:space="preserve">What, if any of these impacts are directly related to JCU undergraduate medical training or GP training? </w:t>
      </w:r>
    </w:p>
    <w:p w14:paraId="6F1CF04F" w14:textId="118A9D7C" w:rsidR="006870D0" w:rsidRDefault="006870D0" w:rsidP="006870D0">
      <w:pPr>
        <w:pStyle w:val="ListParagrap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If JCU is not involved, ask questions about the other universities helping in the GP training in the area and how they have helped the process? Or if any other universit</w:t>
      </w:r>
      <w:r w:rsidR="00194422">
        <w:rPr>
          <w:rFonts w:ascii="Times New Roman" w:hAnsi="Times New Roman" w:cs="Times New Roman"/>
          <w:i/>
          <w:sz w:val="24"/>
          <w:szCs w:val="24"/>
          <w:lang w:val="en-US"/>
        </w:rPr>
        <w:t>y is helping along JCU, ask how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14:paraId="443BF0F3" w14:textId="77777777" w:rsid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A9763A2" w14:textId="77777777" w:rsid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CD61106" w14:textId="77777777" w:rsid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B57DE7C" w14:textId="77777777" w:rsid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4FF0393" w14:textId="1F75557F" w:rsidR="006870D0" w:rsidRPr="007E67AA" w:rsidRDefault="009A3C4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have been the impact of having GP doctors training in your community</w:t>
      </w:r>
      <w:r w:rsidR="006870D0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health services for</w:t>
      </w:r>
      <w:r w:rsidR="006870D0">
        <w:rPr>
          <w:rFonts w:ascii="Times New Roman" w:hAnsi="Times New Roman" w:cs="Times New Roman"/>
          <w:sz w:val="24"/>
          <w:szCs w:val="24"/>
          <w:lang w:val="en-US"/>
        </w:rPr>
        <w:t xml:space="preserve"> specific populations in your community?</w:t>
      </w:r>
    </w:p>
    <w:p w14:paraId="26391803" w14:textId="473AD73B" w:rsidR="006870D0" w:rsidRDefault="006870D0" w:rsidP="006870D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orginal</w:t>
      </w:r>
      <w:proofErr w:type="spellEnd"/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 and Torres Strait Islander</w:t>
      </w:r>
    </w:p>
    <w:p w14:paraId="775AFD5C" w14:textId="4A429E50" w:rsidR="006870D0" w:rsidRDefault="006870D0" w:rsidP="006870D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 population such as farming, mining,</w:t>
      </w:r>
    </w:p>
    <w:p w14:paraId="78C039FA" w14:textId="108BB128" w:rsidR="00194422" w:rsidRDefault="00194422" w:rsidP="009A3C4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Question will depend on the demographic data of the area.</w:t>
      </w:r>
    </w:p>
    <w:p w14:paraId="78B69D31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B95ADD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DF7FB7" w14:textId="61211960" w:rsidR="006870D0" w:rsidRDefault="006870D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have been the impact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 or res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having </w:t>
      </w:r>
      <w:r>
        <w:rPr>
          <w:rFonts w:ascii="Times New Roman" w:hAnsi="Times New Roman" w:cs="Times New Roman"/>
          <w:sz w:val="24"/>
          <w:szCs w:val="24"/>
          <w:lang w:val="en-US"/>
        </w:rPr>
        <w:t>GP training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 local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 the health services in your town/ community on </w:t>
      </w:r>
    </w:p>
    <w:p w14:paraId="6633687E" w14:textId="7D6D9150" w:rsidR="006870D0" w:rsidRDefault="009A3C40" w:rsidP="009A3C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availability of healthcare services</w:t>
      </w:r>
      <w:r w:rsidR="006870D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D3CA1E2" w14:textId="37BE014D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robing questions – examples – clinical care</w:t>
      </w:r>
      <w:r w:rsidR="009A3C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types)</w:t>
      </w:r>
    </w:p>
    <w:p w14:paraId="7A1B3B75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Health education/promotion</w:t>
      </w:r>
    </w:p>
    <w:p w14:paraId="01C4E7FA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etrieval times</w:t>
      </w:r>
    </w:p>
    <w:p w14:paraId="7A0407A8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isiting services, waiting times</w:t>
      </w:r>
    </w:p>
    <w:p w14:paraId="07A6ADD3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0673086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1BD595A" w14:textId="6A101591" w:rsidR="006870D0" w:rsidRDefault="006870D0" w:rsidP="009A3C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uality of 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>medical care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8198EE9" w14:textId="0F2BF69D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bing Questions – examples – </w:t>
      </w:r>
      <w:r w:rsidR="009A3C40">
        <w:rPr>
          <w:rFonts w:ascii="Times New Roman" w:hAnsi="Times New Roman" w:cs="Times New Roman"/>
          <w:i/>
          <w:sz w:val="24"/>
          <w:szCs w:val="24"/>
          <w:lang w:val="en-US"/>
        </w:rPr>
        <w:t>being able to see the same doctor over time, feeling like doctor is listening to you, any improvement in your health or medical care</w:t>
      </w:r>
    </w:p>
    <w:p w14:paraId="178C69D9" w14:textId="77777777" w:rsidR="006870D0" w:rsidRPr="00E22986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an you elaborate with examples?</w:t>
      </w:r>
    </w:p>
    <w:p w14:paraId="00C55E36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1FF8C5D" w14:textId="30D9A7BA" w:rsidR="00194422" w:rsidRDefault="006870D0" w:rsidP="009A3C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01B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>The need for travel elsewhere for medical c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BBBEBDB" w14:textId="77777777" w:rsidR="009A3C40" w:rsidRPr="009A3C40" w:rsidRDefault="009A3C40" w:rsidP="009A3C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BBEFD2" w14:textId="6F9CA74A" w:rsidR="006870D0" w:rsidRDefault="009A3C40" w:rsidP="009A3C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6870D0">
        <w:rPr>
          <w:rFonts w:ascii="Times New Roman" w:hAnsi="Times New Roman" w:cs="Times New Roman"/>
          <w:sz w:val="24"/>
          <w:szCs w:val="24"/>
          <w:lang w:val="en-US"/>
        </w:rPr>
        <w:t xml:space="preserve"> telehealth services?</w:t>
      </w:r>
    </w:p>
    <w:p w14:paraId="7AEC1996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E9E9414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4A399CF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03506C2D" w14:textId="65BB11DC" w:rsidR="006870D0" w:rsidRDefault="00D93833" w:rsidP="009A3C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 there been any examples you can think of where the JCU GP training program has contributed to the local economy?</w:t>
      </w:r>
    </w:p>
    <w:p w14:paraId="3F52A2E2" w14:textId="33E0BB31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robing questions – hiring people from community, funding</w:t>
      </w:r>
      <w:r w:rsidR="009A3C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education or health services, renting offices</w:t>
      </w:r>
    </w:p>
    <w:p w14:paraId="603F9C35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an you elaborate with examples?</w:t>
      </w:r>
    </w:p>
    <w:p w14:paraId="03588183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56D3369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95A4584" w14:textId="54A92220" w:rsidR="006870D0" w:rsidRDefault="006870D0" w:rsidP="009A3C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ha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 xml:space="preserve">s the commencement of the JCU GP training program impacted or had any effect on the </w:t>
      </w:r>
      <w:proofErr w:type="spellStart"/>
      <w:r w:rsidR="00D93833">
        <w:rPr>
          <w:rFonts w:ascii="Times New Roman" w:hAnsi="Times New Roman" w:cs="Times New Roman"/>
          <w:sz w:val="24"/>
          <w:szCs w:val="24"/>
          <w:lang w:val="en-US"/>
        </w:rPr>
        <w:t>wider</w:t>
      </w:r>
      <w:r w:rsidR="009A3C40">
        <w:rPr>
          <w:rFonts w:ascii="Times New Roman" w:hAnsi="Times New Roman" w:cs="Times New Roman"/>
          <w:sz w:val="24"/>
          <w:szCs w:val="24"/>
          <w:lang w:val="en-US"/>
        </w:rPr>
        <w:t>community</w:t>
      </w:r>
      <w:proofErr w:type="spellEnd"/>
      <w:r w:rsidR="009A3C4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729DB42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re there any unintended consequences of this program on the community? Can you elaborate with examples?</w:t>
      </w:r>
    </w:p>
    <w:p w14:paraId="3BCD21A8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7910A17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23CE8F4" w14:textId="358F5C24" w:rsidR="006870D0" w:rsidRPr="00517105" w:rsidRDefault="004472EF" w:rsidP="009A3C4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have the JCU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octors or their families contributed to the community outside of work? </w:t>
      </w:r>
      <w:r w:rsidR="006870D0">
        <w:rPr>
          <w:rFonts w:ascii="Times New Roman" w:hAnsi="Times New Roman" w:cs="Times New Roman"/>
          <w:i/>
          <w:sz w:val="24"/>
          <w:szCs w:val="24"/>
          <w:lang w:val="en-US"/>
        </w:rPr>
        <w:t>Can you please elaborate with examples/ or give examples?</w:t>
      </w:r>
    </w:p>
    <w:p w14:paraId="15C18EE4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D9387C9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FCD0462" w14:textId="77777777" w:rsidR="006870D0" w:rsidRDefault="006870D0" w:rsidP="006870D0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72DFFB0" w14:textId="72C44D74" w:rsidR="006870D0" w:rsidRPr="006870D0" w:rsidRDefault="00194422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</w:t>
      </w:r>
      <w:r w:rsidR="006870D0">
        <w:rPr>
          <w:rFonts w:ascii="Times New Roman" w:hAnsi="Times New Roman" w:cs="Times New Roman"/>
          <w:sz w:val="24"/>
          <w:szCs w:val="24"/>
          <w:lang w:val="en-US"/>
        </w:rPr>
        <w:t xml:space="preserve"> there been any changes </w:t>
      </w:r>
      <w:r>
        <w:rPr>
          <w:rFonts w:ascii="Times New Roman" w:hAnsi="Times New Roman" w:cs="Times New Roman"/>
          <w:sz w:val="24"/>
          <w:szCs w:val="24"/>
          <w:lang w:val="en-US"/>
        </w:rPr>
        <w:t>to the</w:t>
      </w:r>
      <w:r w:rsidR="006870D0">
        <w:rPr>
          <w:rFonts w:ascii="Times New Roman" w:hAnsi="Times New Roman" w:cs="Times New Roman"/>
          <w:sz w:val="24"/>
          <w:szCs w:val="24"/>
          <w:lang w:val="en-US"/>
        </w:rPr>
        <w:t xml:space="preserve"> recruitment of docto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a result or </w:t>
      </w:r>
      <w:r w:rsidR="004472EF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>consequences</w:t>
      </w:r>
      <w:r w:rsidR="006870D0">
        <w:rPr>
          <w:rFonts w:ascii="Times New Roman" w:hAnsi="Times New Roman" w:cs="Times New Roman"/>
          <w:sz w:val="24"/>
          <w:szCs w:val="24"/>
          <w:lang w:val="en-US"/>
        </w:rPr>
        <w:t xml:space="preserve"> of undergraduate medical students training and GP training? </w:t>
      </w:r>
      <w:r w:rsidR="006870D0">
        <w:rPr>
          <w:rFonts w:ascii="Times New Roman" w:hAnsi="Times New Roman" w:cs="Times New Roman"/>
          <w:i/>
          <w:sz w:val="24"/>
          <w:szCs w:val="24"/>
          <w:lang w:val="en-US"/>
        </w:rPr>
        <w:t>Probing question – how? Can you please give examples?</w:t>
      </w:r>
    </w:p>
    <w:p w14:paraId="1E8F354E" w14:textId="32BB7D4D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C2C551" w14:textId="1418A62C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AB8F20" w14:textId="209E6763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2F1752" w14:textId="778F1378" w:rsidR="006870D0" w:rsidRDefault="004472EF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would you describe the effect of establishing GP training in your community on the relationship between the community and</w:t>
      </w:r>
    </w:p>
    <w:p w14:paraId="4D9E8812" w14:textId="77777777" w:rsidR="006870D0" w:rsidRDefault="006870D0" w:rsidP="006870D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t-secondary educational institutions (University and Colleges)</w:t>
      </w:r>
    </w:p>
    <w:p w14:paraId="55D6E7F0" w14:textId="77777777" w:rsidR="006870D0" w:rsidRDefault="006870D0" w:rsidP="006870D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alth care service in your community or health service region</w:t>
      </w:r>
    </w:p>
    <w:p w14:paraId="308CD461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BC6030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C2C7D6" w14:textId="7777777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7931A3" w14:textId="5509A191" w:rsidR="006870D0" w:rsidRDefault="006870D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has the community </w:t>
      </w:r>
      <w:r w:rsidR="004472EF">
        <w:rPr>
          <w:rFonts w:ascii="Times New Roman" w:hAnsi="Times New Roman" w:cs="Times New Roman"/>
          <w:sz w:val="24"/>
          <w:szCs w:val="24"/>
          <w:lang w:val="en-US"/>
        </w:rPr>
        <w:t>contributed to or influenced the JC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cal schools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r GP training program?</w:t>
      </w:r>
    </w:p>
    <w:p w14:paraId="7208F1FA" w14:textId="5C380991" w:rsid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CD3E25B" w14:textId="179F9F5E" w:rsid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1B1989C" w14:textId="7538931A" w:rsid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6704502" w14:textId="6C141B3E" w:rsid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A65F83B" w14:textId="3DF83D7B" w:rsidR="006870D0" w:rsidRDefault="006870D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changes have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 xml:space="preserve"> there been in sta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urnover</w:t>
      </w:r>
      <w:r w:rsidR="004472EF">
        <w:rPr>
          <w:rFonts w:ascii="Times New Roman" w:hAnsi="Times New Roman" w:cs="Times New Roman"/>
          <w:sz w:val="24"/>
          <w:szCs w:val="24"/>
          <w:lang w:val="en-US"/>
        </w:rPr>
        <w:t xml:space="preserve"> at your pract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locum use since the introduction of GP registrars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 xml:space="preserve"> in your town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68905FE" w14:textId="12E84976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56E265" w14:textId="4438352D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5CDC2F" w14:textId="6BAD50D7" w:rsidR="006870D0" w:rsidRPr="006870D0" w:rsidRDefault="006870D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re there any areas currently with no 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>GP supervisors that you think would benefit from the establishment of GP trai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an you please name few?</w:t>
      </w:r>
    </w:p>
    <w:p w14:paraId="6081C42E" w14:textId="6D5006C7" w:rsidR="006870D0" w:rsidRDefault="006870D0" w:rsidP="00687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E1E3F5" w14:textId="51D76BDA" w:rsidR="006870D0" w:rsidRPr="006870D0" w:rsidRDefault="006870D0" w:rsidP="006870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have any s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>uggestion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>attrac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4422">
        <w:rPr>
          <w:rFonts w:ascii="Times New Roman" w:hAnsi="Times New Roman" w:cs="Times New Roman"/>
          <w:sz w:val="24"/>
          <w:szCs w:val="24"/>
          <w:lang w:val="en-US"/>
        </w:rPr>
        <w:t xml:space="preserve">GP supervisors or engaging GPs to become supervisor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se areas?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an you please give examples?</w:t>
      </w:r>
    </w:p>
    <w:p w14:paraId="3220F9FA" w14:textId="7CDAD196" w:rsidR="006870D0" w:rsidRP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7F1139C" w14:textId="7EF3031A" w:rsidR="006870D0" w:rsidRPr="006870D0" w:rsidRDefault="006870D0" w:rsidP="006870D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1E231AD" w14:textId="77777777" w:rsidR="006870D0" w:rsidRPr="006870D0" w:rsidRDefault="006870D0" w:rsidP="006870D0">
      <w:pPr>
        <w:rPr>
          <w:rFonts w:ascii="Times New Roman" w:hAnsi="Times New Roman" w:cs="Times New Roman"/>
          <w:sz w:val="24"/>
          <w:szCs w:val="24"/>
        </w:rPr>
      </w:pPr>
    </w:p>
    <w:sectPr w:rsidR="006870D0" w:rsidRPr="006870D0" w:rsidSect="000779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2AE2"/>
    <w:multiLevelType w:val="hybridMultilevel"/>
    <w:tmpl w:val="BD2610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6759B"/>
    <w:multiLevelType w:val="hybridMultilevel"/>
    <w:tmpl w:val="361400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062AB4"/>
    <w:multiLevelType w:val="hybridMultilevel"/>
    <w:tmpl w:val="BD2610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D820A8"/>
    <w:multiLevelType w:val="hybridMultilevel"/>
    <w:tmpl w:val="DF7E69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095455"/>
    <w:multiLevelType w:val="hybridMultilevel"/>
    <w:tmpl w:val="BD6AFCFC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0D0"/>
    <w:rsid w:val="000779F0"/>
    <w:rsid w:val="000F2B2F"/>
    <w:rsid w:val="00194422"/>
    <w:rsid w:val="004472EF"/>
    <w:rsid w:val="004A4DF3"/>
    <w:rsid w:val="004C39B3"/>
    <w:rsid w:val="006870D0"/>
    <w:rsid w:val="00995CF0"/>
    <w:rsid w:val="009A3C40"/>
    <w:rsid w:val="00D9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70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0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2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2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0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2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leen Chhabra</dc:creator>
  <cp:lastModifiedBy>Kate</cp:lastModifiedBy>
  <cp:revision>2</cp:revision>
  <cp:lastPrinted>2018-11-19T04:18:00Z</cp:lastPrinted>
  <dcterms:created xsi:type="dcterms:W3CDTF">2020-04-24T05:39:00Z</dcterms:created>
  <dcterms:modified xsi:type="dcterms:W3CDTF">2020-04-24T05:39:00Z</dcterms:modified>
</cp:coreProperties>
</file>